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tblpY="817"/>
        <w:tblW w:w="877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26"/>
        <w:gridCol w:w="1397"/>
        <w:gridCol w:w="1384"/>
        <w:gridCol w:w="1387"/>
        <w:gridCol w:w="1236"/>
        <w:gridCol w:w="15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182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</w:rPr>
              <w:t>Authors</w:t>
            </w:r>
          </w:p>
        </w:tc>
        <w:tc>
          <w:tcPr>
            <w:tcW w:w="13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</w:rPr>
              <w:t>Country</w:t>
            </w:r>
          </w:p>
        </w:tc>
        <w:tc>
          <w:tcPr>
            <w:tcW w:w="138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</w:rPr>
              <w:t>Np</w:t>
            </w:r>
          </w:p>
        </w:tc>
        <w:tc>
          <w:tcPr>
            <w:tcW w:w="138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</w:rPr>
              <w:t>Nc</w:t>
            </w:r>
          </w:p>
        </w:tc>
        <w:tc>
          <w:tcPr>
            <w:tcW w:w="123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</w:rPr>
              <w:t>H-index</w:t>
            </w:r>
          </w:p>
        </w:tc>
        <w:tc>
          <w:tcPr>
            <w:tcW w:w="154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4"/>
                <w:sz w:val="24"/>
                <w:szCs w:val="24"/>
              </w:rPr>
              <w:t>AC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Ray, KK</w:t>
            </w:r>
          </w:p>
        </w:tc>
        <w:tc>
          <w:tcPr>
            <w:tcW w:w="139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UK</w:t>
            </w:r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6,137</w:t>
            </w:r>
          </w:p>
        </w:tc>
        <w:tc>
          <w:tcPr>
            <w:tcW w:w="12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 xml:space="preserve">98.9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Pordy, R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7,26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 xml:space="preserve">132.1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Sabatine, M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9,98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 xml:space="preserve">188.3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Wasserman, SM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12,03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 xml:space="preserve">227.0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Giugliano, RP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9,3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 xml:space="preserve">183.4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Raal, FJ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7,37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 xml:space="preserve">153.7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Jukema, JW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5,33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 xml:space="preserve">130.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Schwartz, G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3,55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 xml:space="preserve">86.6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Somaratne, R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5,81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 xml:space="preserve">141.7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7" w:hRule="atLeast"/>
        </w:trPr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Bhatt, DL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3,551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4"/>
                <w:sz w:val="24"/>
                <w:szCs w:val="24"/>
                <w:u w:val="none"/>
                <w:lang w:val="en-US" w:eastAsia="zh-CN" w:bidi="ar"/>
              </w:rPr>
              <w:t xml:space="preserve">91.05 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sz w:val="24"/>
          <w:szCs w:val="24"/>
        </w:rPr>
        <w:t xml:space="preserve">. Top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0</w:t>
      </w:r>
      <w:r>
        <w:rPr>
          <w:rFonts w:hint="default" w:ascii="Times New Roman" w:hAnsi="Times New Roman" w:cs="Times New Roman"/>
          <w:sz w:val="24"/>
          <w:szCs w:val="24"/>
        </w:rPr>
        <w:t xml:space="preserve"> productive authors.</w:t>
      </w:r>
    </w:p>
    <w:p>
      <w:pPr>
        <w:bidi w:val="0"/>
        <w:rPr>
          <w:rFonts w:hint="default"/>
          <w:lang w:val="en-US" w:eastAsia="zh-CN"/>
        </w:rPr>
      </w:pPr>
    </w:p>
    <w:p>
      <w:pPr>
        <w:rPr>
          <w:sz w:val="21"/>
          <w:szCs w:val="21"/>
        </w:rPr>
      </w:pPr>
      <w:bookmarkStart w:id="0" w:name="_GoBack"/>
      <w:r>
        <w:rPr>
          <w:rFonts w:ascii="Times New Roman" w:hAnsi="Times New Roman" w:cs="Times New Roman"/>
          <w:sz w:val="21"/>
          <w:szCs w:val="21"/>
        </w:rPr>
        <w:t>Note: Np: number of publications; Nc: number of citations without self-citations; ACN: average citation number.</w:t>
      </w:r>
    </w:p>
    <w:bookmarkEnd w:id="0"/>
    <w:p>
      <w:pPr>
        <w:bidi w:val="0"/>
        <w:ind w:firstLine="200" w:firstLineChars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RiNTJmY2I1MTI4NTk0NWY0ZjNhYTYyNWUxODgwNTUifQ=="/>
  </w:docVars>
  <w:rsids>
    <w:rsidRoot w:val="00017B9A"/>
    <w:rsid w:val="00017B9A"/>
    <w:rsid w:val="000327E7"/>
    <w:rsid w:val="004E5773"/>
    <w:rsid w:val="007318CA"/>
    <w:rsid w:val="008B6F2C"/>
    <w:rsid w:val="00D84BBC"/>
    <w:rsid w:val="02B165ED"/>
    <w:rsid w:val="23D83E1C"/>
    <w:rsid w:val="28CF052C"/>
    <w:rsid w:val="2BA271EA"/>
    <w:rsid w:val="3058256D"/>
    <w:rsid w:val="30B37B82"/>
    <w:rsid w:val="3AEC222F"/>
    <w:rsid w:val="4CBB1572"/>
    <w:rsid w:val="55067BE3"/>
    <w:rsid w:val="5D7C3961"/>
    <w:rsid w:val="604F256C"/>
    <w:rsid w:val="62500A46"/>
    <w:rsid w:val="639112EC"/>
    <w:rsid w:val="65D774B5"/>
    <w:rsid w:val="6AD06BC8"/>
    <w:rsid w:val="6B6D4417"/>
    <w:rsid w:val="6CA125CA"/>
    <w:rsid w:val="72FF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semiHidden/>
    <w:unhideWhenUsed/>
    <w:qFormat/>
    <w:uiPriority w:val="99"/>
    <w:pPr>
      <w:widowControl/>
      <w:spacing w:before="100" w:beforeAutospacing="1" w:after="100" w:afterAutospacing="1" w:line="240" w:lineRule="auto"/>
      <w:jc w:val="left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8</Words>
  <Characters>442</Characters>
  <Lines>3</Lines>
  <Paragraphs>1</Paragraphs>
  <TotalTime>0</TotalTime>
  <ScaleCrop>false</ScaleCrop>
  <LinksUpToDate>false</LinksUpToDate>
  <CharactersWithSpaces>48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5T20:52:00Z</dcterms:created>
  <dc:creator>lai ping</dc:creator>
  <cp:lastModifiedBy>许树权</cp:lastModifiedBy>
  <dcterms:modified xsi:type="dcterms:W3CDTF">2024-06-02T08:37:2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DD501B7F9484B2F8188AE8BDF621352_12</vt:lpwstr>
  </property>
</Properties>
</file>